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3: Overview of renal transcriptomic changes in pathways underlying differential gene expression adaptations to moderate or severe hyperglycaemia in rat models of diabetes.</w:t>
      </w:r>
    </w:p>
    <w:p>
      <w:pPr>
        <w:pStyle w:val="Normal"/>
        <w:ind w:right="-5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right="-5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61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760"/>
        <w:gridCol w:w="5500"/>
      </w:tblGrid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risons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notation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K vs WKY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Z-WKY vs WKY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lecular and cellular 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to cell signaling and interactions (34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metabolism (28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s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degradation (10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all molecule biochemistry (76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growth and proliferation (32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bohydrate metabolism (21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bohydrate metabolism (11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ell morphology (35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all molecule biochemistry (29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lecular transport (45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ological system 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e response (27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 development (16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e and lymphatic system development and function (27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ve system development and function (14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function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 morphology (12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al development (32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eletal and muscular system development and function (19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 morphology (24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gan development (25)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air and skin development and function (12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onical pathways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gen presentation pathway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lutathione metabolism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yruvate metabolism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ycine, serine and threonine metabolism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ycine, serine and threonine metabolism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istidine metabolism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rch and sucrose metabolism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rginine and proline metabolism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henylalanine metabolism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tty acid metabolism</w:t>
            </w:r>
          </w:p>
        </w:tc>
      </w:tr>
    </w:tbl>
    <w:p>
      <w:pPr>
        <w:pStyle w:val="Normal"/>
        <w:ind w:right="-51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51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51" w:hanging="0"/>
        <w:jc w:val="both"/>
        <w:rPr/>
      </w:pPr>
      <w:r>
        <w:rPr>
          <w:sz w:val="22"/>
          <w:szCs w:val="22"/>
        </w:rPr>
        <w:t>Ingenuity Pathways Analysis (</w:t>
      </w:r>
      <w:r>
        <w:rPr>
          <w:sz w:val="22"/>
          <w:szCs w:val="22"/>
          <w:lang w:val="en-US"/>
        </w:rPr>
        <w:t>Ingenuity Systems, Mountain View, CA, USA</w:t>
      </w:r>
      <w:r>
        <w:rPr>
          <w:sz w:val="22"/>
          <w:szCs w:val="22"/>
        </w:rPr>
        <w:t xml:space="preserve">) knowledgebase was used for biological interpretation of Affymetrix transcriptome data in GK, STZ-WKY and WKY rats. Pathways and mechanisms affected in both diabetic models are reported in bold. Pathway analysis illustrates gene expression mechanisms consistently affected in both diabetic models (eg. </w:t>
      </w:r>
      <w:r>
        <w:rPr>
          <w:bCs/>
          <w:sz w:val="22"/>
          <w:szCs w:val="22"/>
        </w:rPr>
        <w:t>carbohydrate metabolism, tissue morphology and development) and others that are predominantly altered in the GK (</w:t>
      </w:r>
      <w:r>
        <w:rPr>
          <w:sz w:val="22"/>
          <w:szCs w:val="22"/>
        </w:rPr>
        <w:t>cellular signalling and immune response</w:t>
      </w:r>
      <w:r>
        <w:rPr>
          <w:bCs/>
          <w:sz w:val="22"/>
          <w:szCs w:val="22"/>
        </w:rPr>
        <w:t>) or STZ-WKY rats (</w:t>
      </w:r>
      <w:r>
        <w:rPr>
          <w:sz w:val="22"/>
          <w:szCs w:val="22"/>
        </w:rPr>
        <w:t>metabolism of several amino acids</w:t>
      </w:r>
      <w:r>
        <w:rPr>
          <w:bCs/>
          <w:sz w:val="22"/>
          <w:szCs w:val="22"/>
        </w:rPr>
        <w:t>)</w:t>
      </w:r>
      <w:r>
        <w:rPr>
          <w:sz w:val="22"/>
          <w:szCs w:val="22"/>
        </w:rPr>
        <w:t>. Numbers of genes differentially expressed are in parentheses.</w:t>
      </w:r>
    </w:p>
    <w:sectPr>
      <w:type w:val="nextPage"/>
      <w:pgSz w:orient="landscape" w:w="15840" w:h="12240"/>
      <w:pgMar w:left="1440" w:right="1440" w:gutter="0" w:header="0" w:top="143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21:00Z</dcterms:created>
  <dc:creator>gdomi</dc:creator>
  <dc:description/>
  <cp:keywords/>
  <dc:language>en-US</dc:language>
  <cp:lastModifiedBy>gdomi</cp:lastModifiedBy>
  <dcterms:modified xsi:type="dcterms:W3CDTF">2009-01-27T16:05:00Z</dcterms:modified>
  <cp:revision>2</cp:revision>
  <dc:subject/>
  <dc:title>Additional file 3: Overview of renal transcriptomic changes in pathways underlying differential gene expression adaptations to moderate or severe hyperglycaemia in rat models of diabetes</dc:title>
</cp:coreProperties>
</file>